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C318F" w14:textId="77777777" w:rsidR="009C5291" w:rsidRPr="009C5291" w:rsidRDefault="009C5291" w:rsidP="00E6193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63BCD" w14:textId="5AEC6426" w:rsidR="00671684" w:rsidRPr="00E61930" w:rsidRDefault="00671684" w:rsidP="008A65D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193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9B174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61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1930">
        <w:rPr>
          <w:rFonts w:ascii="Times New Roman" w:hAnsi="Times New Roman" w:cs="Times New Roman"/>
          <w:sz w:val="24"/>
          <w:szCs w:val="24"/>
        </w:rPr>
        <w:t>Population pharmacokinetic parameter estimates from the base mod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633"/>
      </w:tblGrid>
      <w:tr w:rsidR="00671684" w:rsidRPr="008A65D8" w14:paraId="7D265A6F" w14:textId="77777777" w:rsidTr="0006111C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B0DFE5" w14:textId="77777777" w:rsidR="00671684" w:rsidRPr="008A65D8" w:rsidRDefault="00671684" w:rsidP="000611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1353449"/>
            <w:r w:rsidRPr="008A6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8A2569" w14:textId="77777777" w:rsidR="00671684" w:rsidRPr="008A65D8" w:rsidRDefault="00671684" w:rsidP="00061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CA2973" w14:textId="77777777" w:rsidR="00671684" w:rsidRPr="008A65D8" w:rsidRDefault="00671684" w:rsidP="00061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E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A507BA" w14:textId="77777777" w:rsidR="00671684" w:rsidRPr="008A65D8" w:rsidRDefault="00671684" w:rsidP="000611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rinkage</w:t>
            </w:r>
          </w:p>
        </w:tc>
      </w:tr>
      <w:tr w:rsidR="00671684" w:rsidRPr="008A65D8" w14:paraId="21D53CB5" w14:textId="77777777" w:rsidTr="0006111C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685BCB" w14:textId="77777777" w:rsidR="00671684" w:rsidRPr="008A65D8" w:rsidRDefault="00671684" w:rsidP="000611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96642C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8DB544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6FBDE7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684" w:rsidRPr="008A65D8" w14:paraId="0AD23468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6390BB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TVCL[L/h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43372" w14:textId="044BC441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344800" w:rsidRPr="008A65D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66A44" w14:textId="4FE6AF48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2C781FB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684" w:rsidRPr="008A65D8" w14:paraId="2149DC1E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31326D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TVV[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865BA" w14:textId="484497AA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35A26" w14:textId="101FD3E4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C764BE1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684" w:rsidRPr="008A65D8" w14:paraId="49FAFDB0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8E3B86" w14:textId="77777777" w:rsidR="00671684" w:rsidRPr="008A65D8" w:rsidRDefault="00671684" w:rsidP="000611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-subject Variability (BS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E483D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62DB7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9C4B25A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684" w:rsidRPr="008A65D8" w14:paraId="1615E123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E31E5B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BSV_CL [%CV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06598" w14:textId="264A7466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50.60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65E92" w14:textId="24BDA3BF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536E5AD" w14:textId="3667427F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71684" w:rsidRPr="008A65D8" w14:paraId="5AFDB80C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6AB389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BSV_V [%CV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674F8" w14:textId="6CBD64C7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.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24501" w14:textId="10881165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1CE1B66" w14:textId="6427FDB2" w:rsidR="00671684" w:rsidRPr="008A65D8" w:rsidRDefault="00344800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71684" w:rsidRPr="008A65D8" w14:paraId="46E17C7C" w14:textId="77777777" w:rsidTr="0006111C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8A93B4" w14:textId="77777777" w:rsidR="00671684" w:rsidRPr="008A65D8" w:rsidRDefault="00671684" w:rsidP="000611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 Variability (R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14E16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D78D6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E817138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684" w:rsidRPr="008A65D8" w14:paraId="158FE354" w14:textId="77777777" w:rsidTr="0006111C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186B9" w14:textId="77777777" w:rsidR="00671684" w:rsidRPr="008A65D8" w:rsidRDefault="00671684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 xml:space="preserve">Proportional Error [%CV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A53B4" w14:textId="33F64882" w:rsidR="00671684" w:rsidRPr="008A65D8" w:rsidRDefault="00376462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79FAD4" w14:textId="56848661" w:rsidR="00671684" w:rsidRPr="008A65D8" w:rsidRDefault="00376462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87A13" w14:textId="63B90863" w:rsidR="00671684" w:rsidRPr="008A65D8" w:rsidRDefault="00376462" w:rsidP="0006111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65D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671684" w:rsidRPr="008A6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bookmarkEnd w:id="0"/>
    <w:p w14:paraId="4C10B860" w14:textId="77777777" w:rsidR="00671684" w:rsidRPr="008A65D8" w:rsidRDefault="00671684" w:rsidP="006716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65D8">
        <w:rPr>
          <w:rFonts w:ascii="Times New Roman" w:hAnsi="Times New Roman" w:cs="Times New Roman"/>
          <w:sz w:val="20"/>
          <w:szCs w:val="20"/>
        </w:rPr>
        <w:t xml:space="preserve">a. BSV calculated as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>-1</m:t>
            </m:r>
          </m:e>
        </m:rad>
      </m:oMath>
    </w:p>
    <w:p w14:paraId="387E10D2" w14:textId="77777777" w:rsidR="00671684" w:rsidRPr="00E61930" w:rsidRDefault="00671684" w:rsidP="00671684">
      <w:pPr>
        <w:spacing w:line="360" w:lineRule="auto"/>
        <w:rPr>
          <w:rFonts w:ascii="Times New Roman" w:hAnsi="Times New Roman" w:cs="Times New Roman"/>
        </w:rPr>
      </w:pPr>
    </w:p>
    <w:p w14:paraId="523DD257" w14:textId="77777777" w:rsidR="0054750E" w:rsidRPr="00E61930" w:rsidRDefault="0054750E" w:rsidP="0054750E">
      <w:pPr>
        <w:spacing w:line="360" w:lineRule="auto"/>
        <w:rPr>
          <w:rFonts w:ascii="Times New Roman" w:hAnsi="Times New Roman" w:cs="Times New Roman"/>
        </w:rPr>
      </w:pPr>
    </w:p>
    <w:p w14:paraId="49A44934" w14:textId="3E992190" w:rsidR="0054750E" w:rsidRPr="00E61930" w:rsidRDefault="0054750E" w:rsidP="0054750E">
      <w:pPr>
        <w:rPr>
          <w:rFonts w:ascii="Times New Roman" w:hAnsi="Times New Roman" w:cs="Times New Roman"/>
        </w:rPr>
      </w:pPr>
    </w:p>
    <w:p w14:paraId="31403CB7" w14:textId="77777777" w:rsidR="0054750E" w:rsidRPr="00E61930" w:rsidRDefault="0054750E" w:rsidP="0054750E">
      <w:pPr>
        <w:rPr>
          <w:rFonts w:ascii="Times New Roman" w:hAnsi="Times New Roman" w:cs="Times New Roman" w:hint="eastAsia"/>
        </w:rPr>
        <w:sectPr w:rsidR="0054750E" w:rsidRPr="00E61930" w:rsidSect="00AF5B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78A946" w14:textId="77777777" w:rsidR="009B174C" w:rsidRDefault="009B174C" w:rsidP="00760344">
      <w:pPr>
        <w:rPr>
          <w:rFonts w:ascii="Times New Roman" w:hAnsi="Times New Roman" w:cs="Times New Roman" w:hint="eastAsia"/>
        </w:rPr>
      </w:pPr>
    </w:p>
    <w:sectPr w:rsidR="009B174C" w:rsidSect="00547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004C1" w14:textId="77777777" w:rsidR="004A0D61" w:rsidRDefault="004A0D61" w:rsidP="0054750E">
      <w:r>
        <w:separator/>
      </w:r>
    </w:p>
  </w:endnote>
  <w:endnote w:type="continuationSeparator" w:id="0">
    <w:p w14:paraId="2C90C28D" w14:textId="77777777" w:rsidR="004A0D61" w:rsidRDefault="004A0D61" w:rsidP="00547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994C1" w14:textId="77777777" w:rsidR="004A0D61" w:rsidRDefault="004A0D61" w:rsidP="0054750E">
      <w:r>
        <w:separator/>
      </w:r>
    </w:p>
  </w:footnote>
  <w:footnote w:type="continuationSeparator" w:id="0">
    <w:p w14:paraId="3FEA3AEB" w14:textId="77777777" w:rsidR="004A0D61" w:rsidRDefault="004A0D61" w:rsidP="00547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2D"/>
    <w:rsid w:val="00034184"/>
    <w:rsid w:val="000573CF"/>
    <w:rsid w:val="000610CE"/>
    <w:rsid w:val="000A3FAF"/>
    <w:rsid w:val="000B2493"/>
    <w:rsid w:val="000C7FA6"/>
    <w:rsid w:val="00197EF5"/>
    <w:rsid w:val="001B5D36"/>
    <w:rsid w:val="002B060E"/>
    <w:rsid w:val="002B2AC7"/>
    <w:rsid w:val="002B4BF2"/>
    <w:rsid w:val="002B4F4F"/>
    <w:rsid w:val="002E2399"/>
    <w:rsid w:val="00301B55"/>
    <w:rsid w:val="00344800"/>
    <w:rsid w:val="00376462"/>
    <w:rsid w:val="0037702B"/>
    <w:rsid w:val="00480346"/>
    <w:rsid w:val="004A0D61"/>
    <w:rsid w:val="005333F6"/>
    <w:rsid w:val="0054750E"/>
    <w:rsid w:val="00582F96"/>
    <w:rsid w:val="005B30B6"/>
    <w:rsid w:val="005D426C"/>
    <w:rsid w:val="0061776D"/>
    <w:rsid w:val="00633306"/>
    <w:rsid w:val="00652C30"/>
    <w:rsid w:val="00671684"/>
    <w:rsid w:val="006744C2"/>
    <w:rsid w:val="00760344"/>
    <w:rsid w:val="007B52F7"/>
    <w:rsid w:val="007D29B9"/>
    <w:rsid w:val="007D5E21"/>
    <w:rsid w:val="007D7A03"/>
    <w:rsid w:val="00835935"/>
    <w:rsid w:val="008904E5"/>
    <w:rsid w:val="008A65D8"/>
    <w:rsid w:val="009B174C"/>
    <w:rsid w:val="009C5291"/>
    <w:rsid w:val="00A33841"/>
    <w:rsid w:val="00A67DCE"/>
    <w:rsid w:val="00AD50AD"/>
    <w:rsid w:val="00AF1356"/>
    <w:rsid w:val="00B41608"/>
    <w:rsid w:val="00B41F3F"/>
    <w:rsid w:val="00B87A16"/>
    <w:rsid w:val="00BD14C4"/>
    <w:rsid w:val="00C103B4"/>
    <w:rsid w:val="00C604DC"/>
    <w:rsid w:val="00C85070"/>
    <w:rsid w:val="00CC3A34"/>
    <w:rsid w:val="00D31DA2"/>
    <w:rsid w:val="00DA2E78"/>
    <w:rsid w:val="00DC1659"/>
    <w:rsid w:val="00E61930"/>
    <w:rsid w:val="00EA4618"/>
    <w:rsid w:val="00EF13D9"/>
    <w:rsid w:val="00F6128A"/>
    <w:rsid w:val="00F85D3D"/>
    <w:rsid w:val="00FC67C1"/>
    <w:rsid w:val="00FD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8DEF4"/>
  <w15:chartTrackingRefBased/>
  <w15:docId w15:val="{34820979-0EBA-4536-A3D8-64EACAEF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50E"/>
    <w:rPr>
      <w:sz w:val="18"/>
      <w:szCs w:val="18"/>
    </w:rPr>
  </w:style>
  <w:style w:type="table" w:styleId="a7">
    <w:name w:val="Table Grid"/>
    <w:basedOn w:val="a1"/>
    <w:uiPriority w:val="39"/>
    <w:rsid w:val="00547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54750E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7168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71684"/>
    <w:rPr>
      <w:color w:val="954F72"/>
      <w:u w:val="single"/>
    </w:rPr>
  </w:style>
  <w:style w:type="paragraph" w:customStyle="1" w:styleId="msonormal0">
    <w:name w:val="msonormal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71684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6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 An</dc:creator>
  <cp:keywords/>
  <dc:description/>
  <cp:lastModifiedBy>Xiaoshuang He</cp:lastModifiedBy>
  <cp:revision>4</cp:revision>
  <dcterms:created xsi:type="dcterms:W3CDTF">2026-03-27T07:43:00Z</dcterms:created>
  <dcterms:modified xsi:type="dcterms:W3CDTF">2026-06-05T07:45:00Z</dcterms:modified>
</cp:coreProperties>
</file>